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913" w:rsidRPr="002173C7" w:rsidRDefault="00746913" w:rsidP="00746913">
      <w:r w:rsidRPr="002173C7">
        <w:t xml:space="preserve">Table S4. </w:t>
      </w:r>
      <w:r w:rsidRPr="002173C7">
        <w:rPr>
          <w:rFonts w:eastAsia="Times New Roman" w:cs="Arial"/>
        </w:rPr>
        <w:t xml:space="preserve">Genetic and residual covariance estimates for the ARIC </w:t>
      </w:r>
      <w:r>
        <w:rPr>
          <w:rFonts w:eastAsia="Times New Roman" w:cs="Arial"/>
        </w:rPr>
        <w:t>population</w:t>
      </w:r>
      <w:r w:rsidRPr="002173C7">
        <w:rPr>
          <w:rFonts w:eastAsia="Times New Roman" w:cs="Arial"/>
        </w:rPr>
        <w:t xml:space="preserve"> among unrelated individual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85"/>
        <w:gridCol w:w="885"/>
        <w:gridCol w:w="885"/>
        <w:gridCol w:w="885"/>
        <w:gridCol w:w="886"/>
        <w:gridCol w:w="886"/>
        <w:gridCol w:w="886"/>
        <w:gridCol w:w="886"/>
        <w:gridCol w:w="886"/>
        <w:gridCol w:w="886"/>
      </w:tblGrid>
      <w:tr w:rsidR="00746913" w:rsidRPr="002173C7" w:rsidTr="00564A5A">
        <w:trPr>
          <w:trHeight w:val="469"/>
        </w:trPr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BMI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WHR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GLU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INS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TG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HDL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SBP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</w:p>
        </w:tc>
      </w:tr>
      <w:tr w:rsidR="00746913" w:rsidRPr="002173C7" w:rsidTr="00564A5A">
        <w:trPr>
          <w:trHeight w:val="469"/>
        </w:trPr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14 (0.05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13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002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06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03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-0.02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03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BMI</w:t>
            </w:r>
          </w:p>
        </w:tc>
      </w:tr>
      <w:tr w:rsidR="00746913" w:rsidRPr="002173C7" w:rsidTr="00564A5A">
        <w:trPr>
          <w:trHeight w:val="469"/>
        </w:trPr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BMI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86 (0.05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13 (0.05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01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04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05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-0.01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03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WHR</w:t>
            </w:r>
          </w:p>
        </w:tc>
      </w:tr>
      <w:tr w:rsidR="00746913" w:rsidRPr="002173C7" w:rsidTr="00564A5A">
        <w:trPr>
          <w:trHeight w:val="469"/>
        </w:trPr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WHR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38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87 (0.05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10 (0.05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005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01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-0.02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02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GLU</w:t>
            </w:r>
          </w:p>
        </w:tc>
      </w:tr>
      <w:tr w:rsidR="00746913" w:rsidRPr="002173C7" w:rsidTr="00564A5A">
        <w:trPr>
          <w:trHeight w:val="469"/>
        </w:trPr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GLU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24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16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90 (0.05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09 (0.05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03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-0.02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03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INS</w:t>
            </w:r>
          </w:p>
        </w:tc>
      </w:tr>
      <w:tr w:rsidR="00746913" w:rsidRPr="002173C7" w:rsidTr="00564A5A">
        <w:trPr>
          <w:trHeight w:val="469"/>
        </w:trPr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INS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45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36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35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91 (0.05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16 (0.05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-0.08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0005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TG</w:t>
            </w:r>
          </w:p>
        </w:tc>
      </w:tr>
      <w:tr w:rsidR="00746913" w:rsidRPr="002173C7" w:rsidTr="00564A5A">
        <w:trPr>
          <w:trHeight w:val="469"/>
        </w:trPr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TG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27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28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18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38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84 (0.05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12 (0.05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-0.005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HDL</w:t>
            </w:r>
          </w:p>
        </w:tc>
      </w:tr>
      <w:tr w:rsidR="00746913" w:rsidRPr="002173C7" w:rsidTr="00564A5A">
        <w:trPr>
          <w:trHeight w:val="469"/>
        </w:trPr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HDL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-0.30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-0.29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-0.14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-0.35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-0.44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88 (0.05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24 (0.06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SBP</w:t>
            </w:r>
          </w:p>
        </w:tc>
      </w:tr>
      <w:tr w:rsidR="00746913" w:rsidRPr="002173C7" w:rsidTr="00564A5A">
        <w:trPr>
          <w:trHeight w:val="469"/>
        </w:trPr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SBP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20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15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14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18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17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-0.04 (0.04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0.76 (0.05)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</w:p>
        </w:tc>
      </w:tr>
      <w:tr w:rsidR="00746913" w:rsidRPr="002173C7" w:rsidTr="00564A5A">
        <w:trPr>
          <w:trHeight w:val="469"/>
        </w:trPr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BMI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WHR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GLU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INS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TG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HDL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  <w:r w:rsidRPr="002173C7">
              <w:rPr>
                <w:rFonts w:eastAsia="Times New Roman" w:cs="Arial"/>
              </w:rPr>
              <w:t>SBP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:rsidR="00746913" w:rsidRPr="002173C7" w:rsidRDefault="00746913" w:rsidP="00564A5A">
            <w:pPr>
              <w:jc w:val="center"/>
              <w:rPr>
                <w:rFonts w:eastAsia="Times New Roman" w:cs="Arial"/>
              </w:rPr>
            </w:pPr>
          </w:p>
        </w:tc>
      </w:tr>
    </w:tbl>
    <w:p w:rsidR="00746913" w:rsidRDefault="00746913" w:rsidP="00746913">
      <w:proofErr w:type="gramStart"/>
      <w:r w:rsidRPr="002173C7">
        <w:t xml:space="preserve">Mean and standard error of genetic (upper triangle) and residual (lower triangle) covariance estimates from the bivariate </w:t>
      </w:r>
      <w:r>
        <w:t>linear mixed-effects</w:t>
      </w:r>
      <w:r w:rsidRPr="002173C7">
        <w:t xml:space="preserve"> model.</w:t>
      </w:r>
      <w:proofErr w:type="gramEnd"/>
      <w:r w:rsidRPr="002173C7">
        <w:t xml:space="preserve"> </w:t>
      </w:r>
    </w:p>
    <w:p w:rsidR="002F1F51" w:rsidRDefault="002F1F51">
      <w:bookmarkStart w:id="0" w:name="_GoBack"/>
      <w:bookmarkEnd w:id="0"/>
    </w:p>
    <w:sectPr w:rsidR="002F1F51" w:rsidSect="002F1F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913"/>
    <w:rsid w:val="002F1F51"/>
    <w:rsid w:val="00746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0EB6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9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9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9</Characters>
  <Application>Microsoft Macintosh Word</Application>
  <DocSecurity>0</DocSecurity>
  <Lines>7</Lines>
  <Paragraphs>2</Paragraphs>
  <ScaleCrop>false</ScaleCrop>
  <Company>NIH</Company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on Chow</dc:creator>
  <cp:keywords/>
  <dc:description/>
  <cp:lastModifiedBy>Carson Chow</cp:lastModifiedBy>
  <cp:revision>1</cp:revision>
  <dcterms:created xsi:type="dcterms:W3CDTF">2012-01-31T15:47:00Z</dcterms:created>
  <dcterms:modified xsi:type="dcterms:W3CDTF">2012-01-31T15:48:00Z</dcterms:modified>
</cp:coreProperties>
</file>